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367B4D" w14:textId="77777777" w:rsidR="003D5D95" w:rsidRDefault="003D5D95" w:rsidP="008C6B05">
      <w:pPr>
        <w:spacing w:before="0" w:after="0"/>
        <w:rPr>
          <w:rFonts w:cs="Times New Roman"/>
          <w:b/>
          <w:szCs w:val="24"/>
        </w:rPr>
      </w:pPr>
    </w:p>
    <w:p w14:paraId="6448EA73" w14:textId="77777777" w:rsidR="003D5D95" w:rsidRPr="003D5D95" w:rsidRDefault="003D5D95" w:rsidP="003D5D95">
      <w:pPr>
        <w:spacing w:before="0" w:after="0"/>
        <w:rPr>
          <w:rFonts w:cs="Times New Roman"/>
          <w:b/>
          <w:szCs w:val="24"/>
          <w:lang w:val="en-GB"/>
        </w:rPr>
      </w:pPr>
    </w:p>
    <w:p w14:paraId="7C9B1D6B" w14:textId="67855FB4" w:rsidR="003D5D95" w:rsidRPr="003D5D95" w:rsidRDefault="003D5D95" w:rsidP="003D5D95">
      <w:pPr>
        <w:spacing w:before="0" w:after="0"/>
        <w:jc w:val="center"/>
        <w:rPr>
          <w:rFonts w:cs="Times New Roman"/>
          <w:b/>
          <w:sz w:val="32"/>
          <w:szCs w:val="32"/>
        </w:rPr>
      </w:pPr>
      <w:r w:rsidRPr="003D5D95">
        <w:rPr>
          <w:rFonts w:cs="Times New Roman"/>
          <w:b/>
          <w:bCs/>
          <w:i/>
          <w:iCs/>
          <w:sz w:val="32"/>
          <w:szCs w:val="32"/>
          <w:lang w:val="en-GB"/>
        </w:rPr>
        <w:t>Supplementary Material</w:t>
      </w:r>
    </w:p>
    <w:p w14:paraId="4121D4DB" w14:textId="77777777" w:rsidR="003D5D95" w:rsidRDefault="003D5D95" w:rsidP="008C6B05">
      <w:pPr>
        <w:spacing w:before="0" w:after="0"/>
        <w:rPr>
          <w:rFonts w:cs="Times New Roman"/>
          <w:b/>
          <w:szCs w:val="24"/>
        </w:rPr>
      </w:pPr>
    </w:p>
    <w:p w14:paraId="6A43D9C4" w14:textId="77777777" w:rsidR="003D5D95" w:rsidRDefault="003D5D95" w:rsidP="008C6B05">
      <w:pPr>
        <w:spacing w:before="0" w:after="0"/>
        <w:rPr>
          <w:rFonts w:cs="Times New Roman"/>
          <w:b/>
          <w:szCs w:val="24"/>
        </w:rPr>
      </w:pPr>
    </w:p>
    <w:p w14:paraId="3C2EA707" w14:textId="2891AC15" w:rsidR="008C6B05" w:rsidRDefault="008C6B05" w:rsidP="00EE2626">
      <w:pPr>
        <w:spacing w:before="0" w:after="0"/>
      </w:pPr>
      <w:bookmarkStart w:id="0" w:name="_Hlk169977936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DB7EE4">
        <w:rPr>
          <w:rFonts w:cs="Times New Roman"/>
          <w:b/>
          <w:szCs w:val="24"/>
        </w:rPr>
        <w:t>3</w:t>
      </w:r>
      <w:r w:rsidRPr="001819B7">
        <w:rPr>
          <w:b/>
          <w:bCs/>
        </w:rPr>
        <w:t>.</w:t>
      </w:r>
      <w:r w:rsidRPr="001819B7">
        <w:t xml:space="preserve"> Parameters linked to response to standard treatment in CSU</w:t>
      </w:r>
      <w:r w:rsidR="00081BD3">
        <w:t>.</w:t>
      </w:r>
    </w:p>
    <w:p w14:paraId="49F88111" w14:textId="77777777" w:rsidR="00EE2626" w:rsidRPr="001819B7" w:rsidRDefault="00EE2626" w:rsidP="00EE2626">
      <w:pPr>
        <w:spacing w:before="0" w:after="0"/>
      </w:pPr>
    </w:p>
    <w:tbl>
      <w:tblPr>
        <w:tblStyle w:val="ListTable1Light-Accent3"/>
        <w:tblW w:w="5000" w:type="pct"/>
        <w:tblLook w:val="04A0" w:firstRow="1" w:lastRow="0" w:firstColumn="1" w:lastColumn="0" w:noHBand="0" w:noVBand="1"/>
      </w:tblPr>
      <w:tblGrid>
        <w:gridCol w:w="2126"/>
        <w:gridCol w:w="2449"/>
        <w:gridCol w:w="2016"/>
        <w:gridCol w:w="1958"/>
        <w:gridCol w:w="811"/>
      </w:tblGrid>
      <w:tr w:rsidR="008C6B05" w:rsidRPr="00A913D9" w14:paraId="1E3B138F" w14:textId="77777777" w:rsidTr="000950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top w:val="single" w:sz="12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bookmarkEnd w:id="0"/>
          <w:p w14:paraId="64CA94E7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Parameter</w:t>
            </w:r>
          </w:p>
        </w:tc>
        <w:tc>
          <w:tcPr>
            <w:tcW w:w="1308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ABF4832" w14:textId="77777777" w:rsidR="008C6B05" w:rsidRPr="00A913D9" w:rsidRDefault="008C6B05" w:rsidP="008C6B0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 xml:space="preserve">sgAHs taken daily </w:t>
            </w:r>
          </w:p>
          <w:p w14:paraId="27417DAF" w14:textId="77777777" w:rsidR="008C6B05" w:rsidRPr="00A913D9" w:rsidRDefault="008C6B05" w:rsidP="008C6B0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n=207</w:t>
            </w:r>
          </w:p>
        </w:tc>
        <w:tc>
          <w:tcPr>
            <w:tcW w:w="1077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167F5C0C" w14:textId="3C822E72" w:rsidR="008C6B05" w:rsidRPr="00A913D9" w:rsidRDefault="008C6B05" w:rsidP="008C6B0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Uncontrolled despite 4-fold</w:t>
            </w:r>
            <w:r w:rsidR="00A913D9" w:rsidRPr="00A913D9">
              <w:rPr>
                <w:color w:val="0000FF"/>
                <w:sz w:val="16"/>
                <w:szCs w:val="16"/>
                <w:vertAlign w:val="superscript"/>
                <w:lang w:bidi="en-US"/>
              </w:rPr>
              <w:t>a</w:t>
            </w:r>
          </w:p>
          <w:p w14:paraId="2EFAF80D" w14:textId="77777777" w:rsidR="008C6B05" w:rsidRPr="00A913D9" w:rsidRDefault="008C6B05" w:rsidP="008C6B0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n=37 (17.9)</w:t>
            </w:r>
          </w:p>
        </w:tc>
        <w:tc>
          <w:tcPr>
            <w:tcW w:w="1046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D0ACD55" w14:textId="68AD3E2B" w:rsidR="008C6B05" w:rsidRPr="00A913D9" w:rsidRDefault="008C6B05" w:rsidP="008C6B0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Controlled with up to 4-fold</w:t>
            </w:r>
            <w:r w:rsidR="00A913D9" w:rsidRPr="00A913D9">
              <w:rPr>
                <w:color w:val="0000FF"/>
                <w:sz w:val="16"/>
                <w:szCs w:val="16"/>
                <w:vertAlign w:val="superscript"/>
                <w:lang w:bidi="en-US"/>
              </w:rPr>
              <w:t>a</w:t>
            </w:r>
          </w:p>
          <w:p w14:paraId="52742213" w14:textId="77777777" w:rsidR="008C6B05" w:rsidRPr="00A913D9" w:rsidRDefault="008C6B05" w:rsidP="008C6B0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n=170 (82.1)</w:t>
            </w:r>
          </w:p>
        </w:tc>
        <w:tc>
          <w:tcPr>
            <w:tcW w:w="433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4C17D5" w14:textId="77777777" w:rsidR="008C6B05" w:rsidRPr="00A913D9" w:rsidRDefault="008C6B05" w:rsidP="008C6B0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913D9">
              <w:rPr>
                <w:i/>
                <w:iCs/>
                <w:sz w:val="16"/>
                <w:szCs w:val="16"/>
              </w:rPr>
              <w:t>p</w:t>
            </w:r>
            <w:r w:rsidRPr="00A913D9">
              <w:rPr>
                <w:sz w:val="16"/>
                <w:szCs w:val="16"/>
              </w:rPr>
              <w:t>-value</w:t>
            </w:r>
          </w:p>
        </w:tc>
      </w:tr>
      <w:tr w:rsidR="008C6B05" w:rsidRPr="00A913D9" w14:paraId="462BD39C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top w:val="single" w:sz="12" w:space="0" w:color="auto"/>
              <w:right w:val="dotted" w:sz="4" w:space="0" w:color="auto"/>
            </w:tcBorders>
            <w:vAlign w:val="center"/>
          </w:tcPr>
          <w:p w14:paraId="5B6A0BDF" w14:textId="77777777" w:rsidR="008C6B05" w:rsidRPr="00A913D9" w:rsidRDefault="008C6B05" w:rsidP="008C6B05">
            <w:pPr>
              <w:spacing w:before="0" w:after="0"/>
              <w:rPr>
                <w:b w:val="0"/>
                <w:bCs w:val="0"/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Female gender</w:t>
            </w:r>
          </w:p>
        </w:tc>
        <w:tc>
          <w:tcPr>
            <w:tcW w:w="1308" w:type="pc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0E564953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38 (66.7)</w:t>
            </w:r>
          </w:p>
        </w:tc>
        <w:tc>
          <w:tcPr>
            <w:tcW w:w="1077" w:type="pc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1F47AA6E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9 (78.4)</w:t>
            </w:r>
          </w:p>
        </w:tc>
        <w:tc>
          <w:tcPr>
            <w:tcW w:w="1046" w:type="pc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1B61F70F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09 (64.1)</w:t>
            </w:r>
          </w:p>
        </w:tc>
        <w:tc>
          <w:tcPr>
            <w:tcW w:w="433" w:type="pct"/>
            <w:tcBorders>
              <w:top w:val="single" w:sz="12" w:space="0" w:color="auto"/>
              <w:left w:val="dotted" w:sz="4" w:space="0" w:color="auto"/>
            </w:tcBorders>
            <w:vAlign w:val="center"/>
          </w:tcPr>
          <w:p w14:paraId="184FBDAA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124</w:t>
            </w:r>
          </w:p>
        </w:tc>
      </w:tr>
      <w:tr w:rsidR="008C6B05" w:rsidRPr="00A913D9" w14:paraId="6D816EB2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  <w:vAlign w:val="center"/>
          </w:tcPr>
          <w:p w14:paraId="1A61F1FF" w14:textId="77777777" w:rsidR="008C6B05" w:rsidRPr="00A913D9" w:rsidRDefault="008C6B05" w:rsidP="008C6B05">
            <w:pPr>
              <w:spacing w:before="0" w:after="0"/>
              <w:rPr>
                <w:b w:val="0"/>
                <w:bCs w:val="0"/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CRP (mg/L)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A8D93D0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.9 (0.9-5.0), n=201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46C53AC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3.9 (0.8-12.0), n=36</w:t>
            </w:r>
            <w:r w:rsidRPr="00A913D9">
              <w:rPr>
                <w:color w:val="0000FF"/>
                <w:sz w:val="16"/>
                <w:szCs w:val="16"/>
              </w:rPr>
              <w:t>↑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AD2E7C5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.7 (0.9-4.5), n=165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781234D3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0.026</w:t>
            </w:r>
          </w:p>
        </w:tc>
      </w:tr>
      <w:tr w:rsidR="008C6B05" w:rsidRPr="00A913D9" w14:paraId="36BE0733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1980A02C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Neutrophils (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 xml:space="preserve">/L) 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68D750C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4.33 (3.51-5.41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BD04EFD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4.44 (3.80-5.40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172FCAD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4.33 (3.46-5.42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63545E99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655</w:t>
            </w:r>
          </w:p>
        </w:tc>
      </w:tr>
      <w:tr w:rsidR="008C6B05" w:rsidRPr="00A913D9" w14:paraId="22480CCC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3326ED6B" w14:textId="77777777" w:rsidR="008C6B05" w:rsidRPr="00A913D9" w:rsidRDefault="008C6B05" w:rsidP="008C6B05">
            <w:pPr>
              <w:spacing w:before="0" w:after="0"/>
              <w:ind w:left="144"/>
              <w:rPr>
                <w:b w:val="0"/>
                <w:bCs w:val="0"/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NLR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76EFD0E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.36 (1.78-3.17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7EF0475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.35 (1.71-3.17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78AFECE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.43 (1.96-3.33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1A5DF9E2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490</w:t>
            </w:r>
          </w:p>
        </w:tc>
      </w:tr>
      <w:tr w:rsidR="008C6B05" w:rsidRPr="00A913D9" w14:paraId="3B18A369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411FC2B4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Lymphocytes (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 xml:space="preserve">/L) 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A7D5000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.81 (1.48-2.23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472FD52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.67 (1.39-2.04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A6D0D3A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.85 (1.49-2.26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04A14D21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261</w:t>
            </w:r>
          </w:p>
        </w:tc>
      </w:tr>
      <w:tr w:rsidR="008C6B05" w:rsidRPr="00A913D9" w14:paraId="2EC67F3A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6046A8F2" w14:textId="5AE63645" w:rsidR="008C6B05" w:rsidRPr="00A913D9" w:rsidRDefault="00D5628B" w:rsidP="00D5628B">
            <w:pPr>
              <w:spacing w:before="0" w:after="0"/>
              <w:ind w:left="144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Lymphopenia (&lt;1.5 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>/L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1CC27C7" w14:textId="668104B4" w:rsidR="008C6B05" w:rsidRPr="00A913D9" w:rsidRDefault="00D503E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55 (26.6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01ECB4B" w14:textId="13D88007" w:rsidR="008C6B05" w:rsidRPr="00A913D9" w:rsidRDefault="00D503E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1 (29.7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869D976" w14:textId="44B4E461" w:rsidR="008C6B05" w:rsidRPr="00A913D9" w:rsidRDefault="00D503E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44 (25.9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2FC835D8" w14:textId="1EA7BB79" w:rsidR="008C6B05" w:rsidRPr="00A913D9" w:rsidRDefault="00D503E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682</w:t>
            </w:r>
          </w:p>
        </w:tc>
      </w:tr>
      <w:tr w:rsidR="003D5D95" w:rsidRPr="00A913D9" w14:paraId="5527BC0F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3B41C45E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Monocytes (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 xml:space="preserve">/L) 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5172017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46 (0.37-0.57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336F94F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44 (0.34-0.55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F071535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47 (0.37-0.59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3DC54D00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308</w:t>
            </w:r>
          </w:p>
        </w:tc>
      </w:tr>
      <w:tr w:rsidR="008C6B05" w:rsidRPr="00A913D9" w14:paraId="1060707E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70667B17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Eosinophils (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 xml:space="preserve">/L) 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68D13EC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12 (0.07-0.21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D42143D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10 (0.06-0.16)</w:t>
            </w:r>
            <w:r w:rsidRPr="00A913D9">
              <w:rPr>
                <w:color w:val="0000FF"/>
                <w:sz w:val="16"/>
                <w:szCs w:val="16"/>
              </w:rPr>
              <w:t>↓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B0F10EC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14 (0.07-0.22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4C090061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0.033</w:t>
            </w:r>
          </w:p>
        </w:tc>
      </w:tr>
      <w:tr w:rsidR="003D5D95" w:rsidRPr="00A913D9" w14:paraId="0EA350DA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5EC850C9" w14:textId="77777777" w:rsidR="008C6B05" w:rsidRPr="00A913D9" w:rsidRDefault="008C6B05" w:rsidP="008C6B05">
            <w:pPr>
              <w:spacing w:before="0" w:after="0"/>
              <w:ind w:left="144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Eosinopenia (&lt;0.05 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>/L)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5D02601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30 (14.5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D4EDF49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7 (18.9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5D8D514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3 (13.5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5A7326C6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440</w:t>
            </w:r>
          </w:p>
        </w:tc>
      </w:tr>
      <w:tr w:rsidR="008C6B05" w:rsidRPr="00A913D9" w14:paraId="7D4F4A38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2A616349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Basophils (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 xml:space="preserve">/L) 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52AA1D0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03 (0.01-0.04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F8E8E89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01 (0-0.03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AFF2637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03 (0.02-0.04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4969DCFA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3D5D95" w:rsidRPr="00A913D9" w14:paraId="05F5D7F3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65DF39A8" w14:textId="77777777" w:rsidR="008C6B05" w:rsidRPr="00A913D9" w:rsidRDefault="008C6B05" w:rsidP="008C6B05">
            <w:pPr>
              <w:spacing w:before="0" w:after="0"/>
              <w:ind w:left="144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Basopenia (&lt;0.01 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>/L)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FB3D0DA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32 (15.5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0600778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4 (37.8)</w:t>
            </w:r>
            <w:r w:rsidRPr="00A913D9">
              <w:rPr>
                <w:color w:val="0000FF"/>
                <w:sz w:val="16"/>
                <w:szCs w:val="16"/>
              </w:rPr>
              <w:t>↑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F0B835A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8 (10.6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67BAD7CE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8C6B05" w:rsidRPr="00A913D9" w14:paraId="39510CF2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436A3E26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Platelets (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 xml:space="preserve">/L) 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DDF0C79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66.0 (220-311.0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0EE6189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60.0 (228.0-312.0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420ADF8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66.0 (218.5-310.5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54BEDDD5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984</w:t>
            </w:r>
          </w:p>
        </w:tc>
      </w:tr>
      <w:tr w:rsidR="003D5D95" w:rsidRPr="00A913D9" w14:paraId="77022916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756A6E36" w14:textId="77777777" w:rsidR="008C6B05" w:rsidRPr="00A913D9" w:rsidRDefault="008C6B05" w:rsidP="008C6B05">
            <w:pPr>
              <w:spacing w:before="0" w:after="0"/>
              <w:ind w:left="144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PLR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F1306B4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43.6 (112.3-176.3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7F4EF3F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49.2 (117.5-182.5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A8B2525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41.5 (110.6-176.2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071CCD71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336</w:t>
            </w:r>
          </w:p>
        </w:tc>
      </w:tr>
      <w:tr w:rsidR="008C6B05" w:rsidRPr="00A913D9" w14:paraId="4B61EF89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28EF244F" w14:textId="77777777" w:rsidR="008C6B05" w:rsidRPr="00A913D9" w:rsidRDefault="008C6B05" w:rsidP="008C6B05">
            <w:pPr>
              <w:spacing w:before="0" w:after="0"/>
              <w:rPr>
                <w:b w:val="0"/>
                <w:bCs w:val="0"/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Total IgE (IU/mL)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950B327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51.0 (13.8-111.0), n=84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7F5D1CF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56.0 (20.5-117.5), n=19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C7EC8BE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38.0 (4.0-90.0), n=65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46E7F2FF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196</w:t>
            </w:r>
          </w:p>
        </w:tc>
      </w:tr>
      <w:tr w:rsidR="003D5D95" w:rsidRPr="00A913D9" w14:paraId="7F1174D5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top w:val="single" w:sz="12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2F3EE1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Parameter</w:t>
            </w:r>
          </w:p>
        </w:tc>
        <w:tc>
          <w:tcPr>
            <w:tcW w:w="1308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A948069" w14:textId="77777777" w:rsidR="0009500F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 xml:space="preserve">OMA treatment </w:t>
            </w:r>
          </w:p>
          <w:p w14:paraId="3A8BE4A0" w14:textId="17BAF6A3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(300 mg/4 weeks)</w:t>
            </w:r>
          </w:p>
          <w:p w14:paraId="23CEB262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n=28</w:t>
            </w:r>
          </w:p>
        </w:tc>
        <w:tc>
          <w:tcPr>
            <w:tcW w:w="1077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9E0E6D" w14:textId="56A7FFC4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Uncontrolled in 12 weeks</w:t>
            </w:r>
            <w:r w:rsidR="00A913D9" w:rsidRPr="00A913D9">
              <w:rPr>
                <w:color w:val="0000FF"/>
                <w:sz w:val="16"/>
                <w:szCs w:val="16"/>
                <w:vertAlign w:val="superscript"/>
                <w:lang w:bidi="en-US"/>
              </w:rPr>
              <w:t>a</w:t>
            </w:r>
          </w:p>
          <w:p w14:paraId="099C479D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n=8 (28.6)</w:t>
            </w:r>
          </w:p>
        </w:tc>
        <w:tc>
          <w:tcPr>
            <w:tcW w:w="1046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74079C" w14:textId="060BF17A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Controlled in 12 weeks</w:t>
            </w:r>
            <w:r w:rsidR="00A913D9" w:rsidRPr="00A913D9">
              <w:rPr>
                <w:color w:val="0000FF"/>
                <w:sz w:val="16"/>
                <w:szCs w:val="16"/>
                <w:vertAlign w:val="superscript"/>
                <w:lang w:bidi="en-US"/>
              </w:rPr>
              <w:t>a</w:t>
            </w:r>
          </w:p>
          <w:p w14:paraId="3D54C0A4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n=20 (71.4)</w:t>
            </w:r>
          </w:p>
        </w:tc>
        <w:tc>
          <w:tcPr>
            <w:tcW w:w="433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6F2CAA" w14:textId="071FAB66" w:rsidR="008C6B05" w:rsidRPr="00A913D9" w:rsidRDefault="0009500F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A913D9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8C6B05" w:rsidRPr="00A913D9" w14:paraId="65970252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top w:val="single" w:sz="12" w:space="0" w:color="auto"/>
              <w:right w:val="dotted" w:sz="4" w:space="0" w:color="auto"/>
            </w:tcBorders>
            <w:vAlign w:val="center"/>
          </w:tcPr>
          <w:p w14:paraId="5BBC11FA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Female gender</w:t>
            </w:r>
          </w:p>
        </w:tc>
        <w:tc>
          <w:tcPr>
            <w:tcW w:w="1308" w:type="pc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590A94BC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9 (67.9)</w:t>
            </w:r>
          </w:p>
        </w:tc>
        <w:tc>
          <w:tcPr>
            <w:tcW w:w="1077" w:type="pc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05F8E63D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7 (87.5)</w:t>
            </w:r>
          </w:p>
        </w:tc>
        <w:tc>
          <w:tcPr>
            <w:tcW w:w="1046" w:type="pc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38A561E4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2 (60.0)</w:t>
            </w:r>
          </w:p>
        </w:tc>
        <w:tc>
          <w:tcPr>
            <w:tcW w:w="433" w:type="pct"/>
            <w:tcBorders>
              <w:top w:val="single" w:sz="12" w:space="0" w:color="auto"/>
              <w:left w:val="dotted" w:sz="4" w:space="0" w:color="auto"/>
            </w:tcBorders>
            <w:vAlign w:val="center"/>
          </w:tcPr>
          <w:p w14:paraId="3BA9365B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214</w:t>
            </w:r>
          </w:p>
        </w:tc>
      </w:tr>
      <w:tr w:rsidR="003D5D95" w:rsidRPr="00A913D9" w14:paraId="5DEA1023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  <w:vAlign w:val="center"/>
          </w:tcPr>
          <w:p w14:paraId="6D40E5A5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CRP (mg/L)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DB6CD52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.0 (0.7-4.7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8EFAFAA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.3 (0.7-6.2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E32BD63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.8 (0.7-4.7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3B985462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618</w:t>
            </w:r>
          </w:p>
        </w:tc>
      </w:tr>
      <w:tr w:rsidR="008C6B05" w:rsidRPr="00A913D9" w14:paraId="5C867E0B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7779F510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Neutrophils (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 xml:space="preserve">/L) 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CBB6BAA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4.20 (3.63-4.90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D1E0E2E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3.95 (3.63-4.47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512E81B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4.34 (3.53-5.83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215F3525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263</w:t>
            </w:r>
          </w:p>
        </w:tc>
      </w:tr>
      <w:tr w:rsidR="003D5D95" w:rsidRPr="00A913D9" w14:paraId="30F4B256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2E9E4F47" w14:textId="77777777" w:rsidR="008C6B05" w:rsidRPr="00A913D9" w:rsidRDefault="008C6B05" w:rsidP="008C6B05">
            <w:pPr>
              <w:spacing w:before="0" w:after="0"/>
              <w:ind w:left="144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NLR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A54241F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.47 (1.96-3.46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8FA7E1F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.47 (1.81-3.43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CC54255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.87 (2.17-3.59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568E6CE7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476</w:t>
            </w:r>
          </w:p>
        </w:tc>
      </w:tr>
      <w:tr w:rsidR="008C6B05" w:rsidRPr="00A913D9" w14:paraId="1F05F342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366A4D9B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Lymphocytes (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 xml:space="preserve">/L) 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7300E46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.67 (1.29-2.06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9A05A89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.48 (1.09-1.81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7BE2213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.74 (1.55-2.38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742DE062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071</w:t>
            </w:r>
          </w:p>
        </w:tc>
      </w:tr>
      <w:tr w:rsidR="008C6B05" w:rsidRPr="00A913D9" w14:paraId="5950237B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75375D3C" w14:textId="4CBCCFE1" w:rsidR="008C6B05" w:rsidRPr="00A913D9" w:rsidRDefault="00D5628B" w:rsidP="00D5628B">
            <w:pPr>
              <w:spacing w:before="0" w:after="0"/>
              <w:ind w:left="144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Lymphopenia (&lt;1.5 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>/L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800BEAE" w14:textId="40F2F8D4" w:rsidR="008C6B05" w:rsidRPr="00A913D9" w:rsidRDefault="00E9347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8 (28.6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FA00B06" w14:textId="42DD5D15" w:rsidR="008C6B05" w:rsidRPr="00A913D9" w:rsidRDefault="00E9347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4 (50.0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9D3E203" w14:textId="22742A5E" w:rsidR="008C6B05" w:rsidRPr="00A913D9" w:rsidRDefault="00E9347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4 (20.0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1092583F" w14:textId="3594350B" w:rsidR="008C6B05" w:rsidRPr="00A913D9" w:rsidRDefault="00E9347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172</w:t>
            </w:r>
          </w:p>
        </w:tc>
      </w:tr>
      <w:tr w:rsidR="008C6B05" w:rsidRPr="00A913D9" w14:paraId="61327E53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4251F4EE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Monocytes (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 xml:space="preserve">/L) 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D2E3303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44 (0.33-0.55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067F126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34 (0.26-0.43)</w:t>
            </w:r>
            <w:r w:rsidRPr="00A913D9">
              <w:rPr>
                <w:color w:val="0000FF"/>
                <w:sz w:val="16"/>
                <w:szCs w:val="16"/>
              </w:rPr>
              <w:t>↓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E9B30B2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 xml:space="preserve">0.45 (0.35-0.71) 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62A7FA19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0.032</w:t>
            </w:r>
          </w:p>
        </w:tc>
      </w:tr>
      <w:tr w:rsidR="008C6B05" w:rsidRPr="00A913D9" w14:paraId="4339A15F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69252FE9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Eosinophils (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 xml:space="preserve">/L) 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2ABDDDA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12 (0.08-0.21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66AD6BA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10 (0.07-0.11)</w:t>
            </w:r>
            <w:r w:rsidRPr="00A913D9">
              <w:rPr>
                <w:color w:val="0000FF"/>
                <w:sz w:val="16"/>
                <w:szCs w:val="16"/>
              </w:rPr>
              <w:t>↓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BBC71F0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 xml:space="preserve">0.17 (0.09-0.24) 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376BF242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0.049</w:t>
            </w:r>
          </w:p>
        </w:tc>
      </w:tr>
      <w:tr w:rsidR="008C6B05" w:rsidRPr="00A913D9" w14:paraId="53F7824D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14F099B9" w14:textId="77777777" w:rsidR="008C6B05" w:rsidRPr="00A913D9" w:rsidRDefault="008C6B05" w:rsidP="008C6B05">
            <w:pPr>
              <w:spacing w:before="0" w:after="0"/>
              <w:ind w:left="144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Eosinopenia (&lt;0.05 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>/L)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D460A5F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3 (10.7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308D93F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 (12.5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5830DBD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 (10.0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3FB31348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.000</w:t>
            </w:r>
          </w:p>
        </w:tc>
      </w:tr>
      <w:tr w:rsidR="008C6B05" w:rsidRPr="00A913D9" w14:paraId="2502B93C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594EB94F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Basophils (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 xml:space="preserve">/L) 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C27F6C6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02 (0.01-0.04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432D30F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01 (0-0.03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CD7CB15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02 (0.01-0.04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4D9695EE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056</w:t>
            </w:r>
          </w:p>
        </w:tc>
      </w:tr>
      <w:tr w:rsidR="008C6B05" w:rsidRPr="00A913D9" w14:paraId="1340B60E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7488EA3E" w14:textId="77777777" w:rsidR="008C6B05" w:rsidRPr="00A913D9" w:rsidRDefault="008C6B05" w:rsidP="008C6B05">
            <w:pPr>
              <w:spacing w:before="0" w:after="0"/>
              <w:ind w:left="144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Basopenia (&lt;0.01 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>/L)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38F363F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8 (28.6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820F41D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5 (62.5)</w:t>
            </w:r>
            <w:r w:rsidRPr="00A913D9">
              <w:rPr>
                <w:color w:val="0000FF"/>
                <w:sz w:val="16"/>
                <w:szCs w:val="16"/>
              </w:rPr>
              <w:t>↑</w:t>
            </w:r>
            <w:r w:rsidRPr="00A913D9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341E595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3 (15.0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2211784C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0.022</w:t>
            </w:r>
          </w:p>
        </w:tc>
      </w:tr>
      <w:tr w:rsidR="008C6B05" w:rsidRPr="00A913D9" w14:paraId="505DCFC2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349504A3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Platelets (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 xml:space="preserve">/L) 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3DFBAFA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46.5 (221.3-314.5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914F9E3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75.0 (207.3-314.5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4C356FA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46.5 (234.5-327.8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14EC82AC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939</w:t>
            </w:r>
          </w:p>
        </w:tc>
      </w:tr>
      <w:tr w:rsidR="008C6B05" w:rsidRPr="00A913D9" w14:paraId="7B585E76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39F8260F" w14:textId="77777777" w:rsidR="008C6B05" w:rsidRPr="00A913D9" w:rsidRDefault="008C6B05" w:rsidP="008C6B05">
            <w:pPr>
              <w:spacing w:before="0" w:after="0"/>
              <w:ind w:left="144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PLR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FD8EC74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54.1 (127.4-189.2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FF42AA2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88.6 (161.8-217.9)</w:t>
            </w:r>
            <w:r w:rsidRPr="00A913D9">
              <w:rPr>
                <w:color w:val="0000FF"/>
                <w:sz w:val="16"/>
                <w:szCs w:val="16"/>
              </w:rPr>
              <w:t xml:space="preserve">↑ 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5145282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44.3 (119.2-165.2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47AE0DE8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0.006</w:t>
            </w:r>
          </w:p>
        </w:tc>
      </w:tr>
      <w:tr w:rsidR="008C6B05" w:rsidRPr="00A913D9" w14:paraId="1349496A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bottom w:val="single" w:sz="12" w:space="0" w:color="auto"/>
              <w:right w:val="dotted" w:sz="4" w:space="0" w:color="auto"/>
            </w:tcBorders>
          </w:tcPr>
          <w:p w14:paraId="082CC543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Total IgE (IU/mL)</w:t>
            </w:r>
          </w:p>
        </w:tc>
        <w:tc>
          <w:tcPr>
            <w:tcW w:w="1308" w:type="pct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38986080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34.0 (2.5-73.5), n=13</w:t>
            </w:r>
          </w:p>
        </w:tc>
        <w:tc>
          <w:tcPr>
            <w:tcW w:w="1077" w:type="pct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48BADB14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58.0 (1.0-117.0), n=6</w:t>
            </w:r>
          </w:p>
        </w:tc>
        <w:tc>
          <w:tcPr>
            <w:tcW w:w="1046" w:type="pct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43735A2B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1.0 (2.8-57.0), n=7</w:t>
            </w:r>
          </w:p>
        </w:tc>
        <w:tc>
          <w:tcPr>
            <w:tcW w:w="433" w:type="pct"/>
            <w:tcBorders>
              <w:left w:val="dotted" w:sz="4" w:space="0" w:color="auto"/>
              <w:bottom w:val="single" w:sz="12" w:space="0" w:color="auto"/>
            </w:tcBorders>
            <w:vAlign w:val="center"/>
          </w:tcPr>
          <w:p w14:paraId="3B56FD89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567</w:t>
            </w:r>
          </w:p>
        </w:tc>
      </w:tr>
      <w:tr w:rsidR="008C6B05" w:rsidRPr="00A913D9" w14:paraId="40433B44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top w:val="single" w:sz="12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7D921669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Parameter</w:t>
            </w:r>
          </w:p>
        </w:tc>
        <w:tc>
          <w:tcPr>
            <w:tcW w:w="1308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13E6C7F3" w14:textId="4C1BFC5C" w:rsidR="0009500F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Controlled with OMA</w:t>
            </w:r>
          </w:p>
          <w:p w14:paraId="6872AF1B" w14:textId="6C77BD3D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in 12 weeks</w:t>
            </w:r>
            <w:r w:rsidR="00A913D9" w:rsidRPr="00A913D9">
              <w:rPr>
                <w:b/>
                <w:bCs/>
                <w:color w:val="0000FF"/>
                <w:sz w:val="16"/>
                <w:szCs w:val="16"/>
                <w:vertAlign w:val="superscript"/>
                <w:lang w:bidi="en-US"/>
              </w:rPr>
              <w:t>a</w:t>
            </w:r>
          </w:p>
          <w:p w14:paraId="12B48D7B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n=20</w:t>
            </w:r>
          </w:p>
        </w:tc>
        <w:tc>
          <w:tcPr>
            <w:tcW w:w="1077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3FEE0B7A" w14:textId="77777777" w:rsidR="0009500F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 xml:space="preserve">Late response </w:t>
            </w:r>
          </w:p>
          <w:p w14:paraId="33A46606" w14:textId="17916576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(by week 12)</w:t>
            </w:r>
          </w:p>
          <w:p w14:paraId="44EAD2D0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n=9 (45.0)</w:t>
            </w:r>
          </w:p>
        </w:tc>
        <w:tc>
          <w:tcPr>
            <w:tcW w:w="1046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37D04673" w14:textId="77777777" w:rsidR="0009500F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 xml:space="preserve">Fast response </w:t>
            </w:r>
          </w:p>
          <w:p w14:paraId="7FA65F35" w14:textId="2A3B1639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(by week 4)</w:t>
            </w:r>
          </w:p>
          <w:p w14:paraId="2C9F78CE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n=11 (55.0)</w:t>
            </w:r>
          </w:p>
        </w:tc>
        <w:tc>
          <w:tcPr>
            <w:tcW w:w="433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</w:tcBorders>
            <w:vAlign w:val="center"/>
          </w:tcPr>
          <w:p w14:paraId="7CEA36BF" w14:textId="64FF1CBA" w:rsidR="008C6B05" w:rsidRPr="00A913D9" w:rsidRDefault="0009500F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A913D9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8C6B05" w:rsidRPr="00A913D9" w14:paraId="753D81A6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top w:val="single" w:sz="12" w:space="0" w:color="auto"/>
              <w:right w:val="dotted" w:sz="4" w:space="0" w:color="auto"/>
            </w:tcBorders>
            <w:vAlign w:val="center"/>
          </w:tcPr>
          <w:p w14:paraId="6E457F89" w14:textId="77777777" w:rsidR="008C6B05" w:rsidRPr="00A913D9" w:rsidRDefault="008C6B05" w:rsidP="008C6B05">
            <w:pPr>
              <w:spacing w:before="0" w:after="0"/>
              <w:rPr>
                <w:b w:val="0"/>
                <w:bCs w:val="0"/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Female gender</w:t>
            </w:r>
          </w:p>
        </w:tc>
        <w:tc>
          <w:tcPr>
            <w:tcW w:w="1308" w:type="pc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7B3A90D2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2 (60.0)</w:t>
            </w:r>
          </w:p>
        </w:tc>
        <w:tc>
          <w:tcPr>
            <w:tcW w:w="1077" w:type="pc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10D2B16B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8 (88.9)</w:t>
            </w:r>
            <w:r w:rsidRPr="00A913D9">
              <w:rPr>
                <w:color w:val="0000FF"/>
                <w:sz w:val="16"/>
                <w:szCs w:val="16"/>
              </w:rPr>
              <w:t xml:space="preserve">↑ </w:t>
            </w:r>
          </w:p>
        </w:tc>
        <w:tc>
          <w:tcPr>
            <w:tcW w:w="1046" w:type="pc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7DED0359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4 (36.4)</w:t>
            </w:r>
          </w:p>
        </w:tc>
        <w:tc>
          <w:tcPr>
            <w:tcW w:w="433" w:type="pct"/>
            <w:tcBorders>
              <w:top w:val="single" w:sz="12" w:space="0" w:color="auto"/>
              <w:left w:val="dotted" w:sz="4" w:space="0" w:color="auto"/>
            </w:tcBorders>
            <w:vAlign w:val="center"/>
          </w:tcPr>
          <w:p w14:paraId="08A6775B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0.028</w:t>
            </w:r>
          </w:p>
        </w:tc>
      </w:tr>
      <w:tr w:rsidR="008C6B05" w:rsidRPr="00A913D9" w14:paraId="0D551C9F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  <w:vAlign w:val="center"/>
          </w:tcPr>
          <w:p w14:paraId="53A3A1DC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CRP (mg/L)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78545C5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.8 (0.7-4.7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ED27007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4.6 (1.6-8.7)</w:t>
            </w:r>
            <w:r w:rsidRPr="00A913D9">
              <w:rPr>
                <w:color w:val="0000FF"/>
                <w:sz w:val="16"/>
                <w:szCs w:val="16"/>
              </w:rPr>
              <w:t>↑</w:t>
            </w:r>
            <w:r w:rsidRPr="00A913D9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A20B819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9 (0.5-2.2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64438513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0.044</w:t>
            </w:r>
          </w:p>
        </w:tc>
      </w:tr>
      <w:tr w:rsidR="008C6B05" w:rsidRPr="00A913D9" w14:paraId="04C9F93C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1537B6C3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Neutrophils (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 xml:space="preserve">/L) 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56B16C2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4.34 (3.53-5.83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854C1A1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4.55 (4.00-6.29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6951D52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4.15 (2.94-4.95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5192B8D7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171</w:t>
            </w:r>
          </w:p>
        </w:tc>
      </w:tr>
      <w:tr w:rsidR="008C6B05" w:rsidRPr="00A913D9" w14:paraId="28E58056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536B2034" w14:textId="77777777" w:rsidR="008C6B05" w:rsidRPr="00A913D9" w:rsidRDefault="008C6B05" w:rsidP="008C6B05">
            <w:pPr>
              <w:spacing w:before="0" w:after="0"/>
              <w:ind w:left="144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NLR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FBF4794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.87 (2.17-3.59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829C6B0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.75 (1.92-3.40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5B84A8A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.22 (1.69-3.47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3A109309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621</w:t>
            </w:r>
          </w:p>
        </w:tc>
      </w:tr>
      <w:tr w:rsidR="008C6B05" w:rsidRPr="00A913D9" w14:paraId="341F9FFF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07792256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Lymphocytes (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 xml:space="preserve">/L) 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D26EE78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.74 (1.55-2.38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9975865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.79 (1.41-2.65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E26FC9F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.67 (1.57-2.06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68B6491C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543</w:t>
            </w:r>
          </w:p>
        </w:tc>
      </w:tr>
      <w:tr w:rsidR="008C6B05" w:rsidRPr="00A913D9" w14:paraId="4612C3E9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026EE827" w14:textId="6F695B36" w:rsidR="008C6B05" w:rsidRPr="00A913D9" w:rsidRDefault="00D5628B" w:rsidP="00D5628B">
            <w:pPr>
              <w:spacing w:before="0" w:after="0"/>
              <w:ind w:left="144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Lymphopenia (&lt;1.5 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>/L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3CCDDF2" w14:textId="7AE05ED9" w:rsidR="008C6B05" w:rsidRPr="00A913D9" w:rsidRDefault="008C035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4 (20.0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56B70D6" w14:textId="493BBD85" w:rsidR="008C6B05" w:rsidRPr="00A913D9" w:rsidRDefault="008C035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 (22.2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5D48181" w14:textId="397A73E2" w:rsidR="008C6B05" w:rsidRPr="00A913D9" w:rsidRDefault="008C035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 (18.2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547921CE" w14:textId="40A5BC53" w:rsidR="008C6B05" w:rsidRPr="00A913D9" w:rsidRDefault="008C035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.000</w:t>
            </w:r>
          </w:p>
        </w:tc>
      </w:tr>
      <w:tr w:rsidR="008C6B05" w:rsidRPr="00A913D9" w14:paraId="4B7FC094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3C49D7E6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Monocytes (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 xml:space="preserve">/L) 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7EC595C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 xml:space="preserve">0.45 (0.35-0.71) 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12D1136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74 (0.41-0.87)</w:t>
            </w:r>
            <w:r w:rsidRPr="00A913D9">
              <w:rPr>
                <w:color w:val="0000FF"/>
                <w:sz w:val="16"/>
                <w:szCs w:val="16"/>
              </w:rPr>
              <w:t xml:space="preserve">↑ 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8FA28F1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43 (0.33-.052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3001AE12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13D9">
              <w:rPr>
                <w:b/>
                <w:bCs/>
                <w:sz w:val="16"/>
                <w:szCs w:val="16"/>
              </w:rPr>
              <w:t>0.020</w:t>
            </w:r>
          </w:p>
        </w:tc>
      </w:tr>
      <w:tr w:rsidR="003D5D95" w:rsidRPr="00A913D9" w14:paraId="1AFB2037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7F0BD803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Eosinophils (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 xml:space="preserve">/L) 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46ADAA9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 xml:space="preserve">0.17 (0.09-0.24) 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2534AB5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22 (0.11-0.29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065B5E8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13 (0.07-0.19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790048F0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159</w:t>
            </w:r>
          </w:p>
        </w:tc>
      </w:tr>
      <w:tr w:rsidR="008C6B05" w:rsidRPr="00A913D9" w14:paraId="317F2099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2F0FAFBB" w14:textId="77777777" w:rsidR="008C6B05" w:rsidRPr="00A913D9" w:rsidRDefault="008C6B05" w:rsidP="008C6B05">
            <w:pPr>
              <w:spacing w:before="0" w:after="0"/>
              <w:ind w:left="144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lastRenderedPageBreak/>
              <w:t>Eosinopenia (&lt;0.05 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>/L)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7D552EF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 (10.0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DDB3E91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EFC0CCD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 (18.2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2684034B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479</w:t>
            </w:r>
          </w:p>
        </w:tc>
      </w:tr>
      <w:tr w:rsidR="003D5D95" w:rsidRPr="00A913D9" w14:paraId="48D39CCB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75126AF1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Basophils (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 xml:space="preserve">/L) 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E9D85D4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02 (0.01-0.04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C23ED9B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02 (0.01-0.04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95F3A1C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02 (0.01-0.04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0545261B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352</w:t>
            </w:r>
          </w:p>
        </w:tc>
      </w:tr>
      <w:tr w:rsidR="008C6B05" w:rsidRPr="00A913D9" w14:paraId="43FB8459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7933006B" w14:textId="77777777" w:rsidR="008C6B05" w:rsidRPr="00A913D9" w:rsidRDefault="008C6B05" w:rsidP="008C6B05">
            <w:pPr>
              <w:spacing w:before="0" w:after="0"/>
              <w:ind w:left="144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Basopenia (&lt;0.01 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>/L)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4A3FF8F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3 (15.0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28FE000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3 (33.3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4912BAE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40457738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074</w:t>
            </w:r>
          </w:p>
        </w:tc>
      </w:tr>
      <w:tr w:rsidR="003D5D95" w:rsidRPr="00A913D9" w14:paraId="2E56E4DA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</w:tcPr>
          <w:p w14:paraId="23111E7B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Platelets (x 10</w:t>
            </w:r>
            <w:r w:rsidRPr="00A913D9">
              <w:rPr>
                <w:b w:val="0"/>
                <w:bCs w:val="0"/>
                <w:sz w:val="16"/>
                <w:szCs w:val="16"/>
                <w:vertAlign w:val="superscript"/>
              </w:rPr>
              <w:t>9</w:t>
            </w:r>
            <w:r w:rsidRPr="00A913D9">
              <w:rPr>
                <w:b w:val="0"/>
                <w:bCs w:val="0"/>
                <w:sz w:val="16"/>
                <w:szCs w:val="16"/>
              </w:rPr>
              <w:t xml:space="preserve">/L) 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2CB077C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46.5 (234.5-327.8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1EAFFBC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52.0 (235.0-346.5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F61810C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42.0 (217.0-309.0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6AA09A93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543</w:t>
            </w:r>
          </w:p>
        </w:tc>
      </w:tr>
      <w:tr w:rsidR="008C6B05" w:rsidRPr="00A913D9" w14:paraId="61326D99" w14:textId="77777777" w:rsidTr="0009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dotted" w:sz="4" w:space="0" w:color="auto"/>
            </w:tcBorders>
            <w:vAlign w:val="center"/>
          </w:tcPr>
          <w:p w14:paraId="569644CD" w14:textId="77777777" w:rsidR="008C6B05" w:rsidRPr="00A913D9" w:rsidRDefault="008C6B05" w:rsidP="008C6B05">
            <w:pPr>
              <w:spacing w:before="0" w:after="0"/>
              <w:ind w:left="144"/>
              <w:rPr>
                <w:b w:val="0"/>
                <w:bCs w:val="0"/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PLR</w:t>
            </w:r>
          </w:p>
        </w:tc>
        <w:tc>
          <w:tcPr>
            <w:tcW w:w="1308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DDA62DC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44.3 (119.2-165.2)</w:t>
            </w:r>
          </w:p>
        </w:tc>
        <w:tc>
          <w:tcPr>
            <w:tcW w:w="1077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E0F6B77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40.8 (113.0-178.6)</w:t>
            </w:r>
          </w:p>
        </w:tc>
        <w:tc>
          <w:tcPr>
            <w:tcW w:w="1046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09A6A07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146.7 (120.4-165.0)</w:t>
            </w:r>
          </w:p>
        </w:tc>
        <w:tc>
          <w:tcPr>
            <w:tcW w:w="433" w:type="pct"/>
            <w:tcBorders>
              <w:left w:val="dotted" w:sz="4" w:space="0" w:color="auto"/>
            </w:tcBorders>
            <w:vAlign w:val="center"/>
          </w:tcPr>
          <w:p w14:paraId="4EE2786B" w14:textId="77777777" w:rsidR="008C6B05" w:rsidRPr="00A913D9" w:rsidRDefault="008C6B05" w:rsidP="008C6B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732</w:t>
            </w:r>
          </w:p>
        </w:tc>
      </w:tr>
      <w:tr w:rsidR="003D5D95" w:rsidRPr="00A913D9" w14:paraId="52D388FD" w14:textId="77777777" w:rsidTr="000950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bottom w:val="single" w:sz="12" w:space="0" w:color="auto"/>
              <w:right w:val="dotted" w:sz="4" w:space="0" w:color="auto"/>
            </w:tcBorders>
            <w:vAlign w:val="center"/>
          </w:tcPr>
          <w:p w14:paraId="66A3606B" w14:textId="77777777" w:rsidR="008C6B05" w:rsidRPr="00A913D9" w:rsidRDefault="008C6B05" w:rsidP="008C6B05">
            <w:pPr>
              <w:spacing w:before="0" w:after="0"/>
              <w:rPr>
                <w:sz w:val="16"/>
                <w:szCs w:val="16"/>
              </w:rPr>
            </w:pPr>
            <w:r w:rsidRPr="00A913D9">
              <w:rPr>
                <w:b w:val="0"/>
                <w:bCs w:val="0"/>
                <w:sz w:val="16"/>
                <w:szCs w:val="16"/>
              </w:rPr>
              <w:t>Total IgE (IU/mL)</w:t>
            </w:r>
          </w:p>
        </w:tc>
        <w:tc>
          <w:tcPr>
            <w:tcW w:w="1308" w:type="pct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24B6E0E9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1.0 (2.8-57.0), n=7</w:t>
            </w:r>
          </w:p>
        </w:tc>
        <w:tc>
          <w:tcPr>
            <w:tcW w:w="1077" w:type="pct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16DEFDAC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29.5 (1.0-87.5), n=4</w:t>
            </w:r>
          </w:p>
        </w:tc>
        <w:tc>
          <w:tcPr>
            <w:tcW w:w="1046" w:type="pct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03B67DB7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72.0 (52.0-169.5), n=3</w:t>
            </w:r>
          </w:p>
        </w:tc>
        <w:tc>
          <w:tcPr>
            <w:tcW w:w="433" w:type="pct"/>
            <w:tcBorders>
              <w:left w:val="dotted" w:sz="4" w:space="0" w:color="auto"/>
              <w:bottom w:val="single" w:sz="12" w:space="0" w:color="auto"/>
            </w:tcBorders>
            <w:vAlign w:val="center"/>
          </w:tcPr>
          <w:p w14:paraId="0B017AE0" w14:textId="77777777" w:rsidR="008C6B05" w:rsidRPr="00A913D9" w:rsidRDefault="008C6B05" w:rsidP="008C6B0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13D9">
              <w:rPr>
                <w:sz w:val="16"/>
                <w:szCs w:val="16"/>
              </w:rPr>
              <w:t>0.285</w:t>
            </w:r>
          </w:p>
        </w:tc>
      </w:tr>
    </w:tbl>
    <w:p w14:paraId="183B32CC" w14:textId="77777777" w:rsidR="008C6B05" w:rsidRPr="001819B7" w:rsidRDefault="008C6B05" w:rsidP="008C6B05">
      <w:pPr>
        <w:pStyle w:val="NormalWeb"/>
        <w:spacing w:before="0" w:beforeAutospacing="0" w:after="0" w:afterAutospacing="0"/>
        <w:jc w:val="both"/>
        <w:rPr>
          <w:sz w:val="18"/>
          <w:szCs w:val="18"/>
        </w:rPr>
      </w:pPr>
    </w:p>
    <w:p w14:paraId="32186A44" w14:textId="1DE54516" w:rsidR="008C6B05" w:rsidRPr="00BE6656" w:rsidRDefault="00D5628B" w:rsidP="00127F28">
      <w:pPr>
        <w:pStyle w:val="NormalWeb"/>
        <w:spacing w:before="0" w:beforeAutospacing="0" w:after="0" w:afterAutospacing="0"/>
        <w:jc w:val="both"/>
        <w:rPr>
          <w:sz w:val="22"/>
          <w:szCs w:val="22"/>
        </w:rPr>
      </w:pPr>
      <w:r w:rsidRPr="00BE6656">
        <w:rPr>
          <w:sz w:val="22"/>
          <w:szCs w:val="22"/>
        </w:rPr>
        <w:t xml:space="preserve">Note: </w:t>
      </w:r>
      <w:r w:rsidR="008C6B05" w:rsidRPr="00BE6656">
        <w:rPr>
          <w:sz w:val="22"/>
          <w:szCs w:val="22"/>
        </w:rPr>
        <w:t xml:space="preserve">This table presents a comparison between responders versus non-responders to sgAHs, responders versus non-responders to OMA, and fast </w:t>
      </w:r>
      <w:r w:rsidR="005353FA">
        <w:rPr>
          <w:sz w:val="22"/>
          <w:szCs w:val="22"/>
        </w:rPr>
        <w:t xml:space="preserve">(i.e., by week 4) </w:t>
      </w:r>
      <w:r w:rsidR="008C6B05" w:rsidRPr="00BE6656">
        <w:rPr>
          <w:sz w:val="22"/>
          <w:szCs w:val="22"/>
        </w:rPr>
        <w:t xml:space="preserve">versus late </w:t>
      </w:r>
      <w:r w:rsidR="005353FA">
        <w:rPr>
          <w:sz w:val="22"/>
          <w:szCs w:val="22"/>
        </w:rPr>
        <w:t xml:space="preserve">(i.e., by week 12) </w:t>
      </w:r>
      <w:r w:rsidR="008C6B05" w:rsidRPr="00BE6656">
        <w:rPr>
          <w:sz w:val="22"/>
          <w:szCs w:val="22"/>
        </w:rPr>
        <w:t xml:space="preserve">responders to OMA. Categorical data are reported as n (i.e., number of patients with the outcome) and percentage (i.e., number of patients with the outcome/total number of patients in the group). Numerical data are reported as median (IQR). Fisher's Exact test was used for categorical variables and the Mann-Whitney U test for numerical variables. Statistically significant p-values are given in bold. </w:t>
      </w:r>
    </w:p>
    <w:p w14:paraId="6DB18858" w14:textId="721220D3" w:rsidR="008C6B05" w:rsidRPr="00BE6656" w:rsidRDefault="00A913D9" w:rsidP="00127F28">
      <w:pPr>
        <w:pStyle w:val="NormalWeb"/>
        <w:spacing w:before="0" w:beforeAutospacing="0" w:after="0" w:afterAutospacing="0"/>
        <w:jc w:val="both"/>
        <w:rPr>
          <w:sz w:val="22"/>
          <w:szCs w:val="22"/>
        </w:rPr>
      </w:pPr>
      <w:r w:rsidRPr="00BE6656">
        <w:rPr>
          <w:color w:val="0000FF"/>
          <w:sz w:val="22"/>
          <w:szCs w:val="22"/>
          <w:vertAlign w:val="superscript"/>
          <w:lang w:bidi="en-US"/>
        </w:rPr>
        <w:t>a</w:t>
      </w:r>
      <w:r w:rsidR="008C6B05" w:rsidRPr="00BE6656">
        <w:rPr>
          <w:sz w:val="22"/>
          <w:szCs w:val="22"/>
        </w:rPr>
        <w:t xml:space="preserve">Uncontrolled and controlled CSU were defined as UCT=0−12 and UCT=12−16, respectively. </w:t>
      </w:r>
    </w:p>
    <w:p w14:paraId="4EC88969" w14:textId="77777777" w:rsidR="008C6B05" w:rsidRPr="00BE6656" w:rsidRDefault="008C6B05" w:rsidP="00127F28">
      <w:pPr>
        <w:pStyle w:val="NormalWeb"/>
        <w:spacing w:before="0" w:beforeAutospacing="0" w:afterAutospacing="0"/>
        <w:jc w:val="both"/>
        <w:rPr>
          <w:sz w:val="22"/>
          <w:szCs w:val="22"/>
        </w:rPr>
      </w:pPr>
      <w:r w:rsidRPr="00BE6656">
        <w:rPr>
          <w:sz w:val="22"/>
          <w:szCs w:val="22"/>
        </w:rPr>
        <w:t>Arrows (</w:t>
      </w:r>
      <w:r w:rsidRPr="00BE6656">
        <w:rPr>
          <w:color w:val="0000FF"/>
          <w:sz w:val="22"/>
          <w:szCs w:val="22"/>
        </w:rPr>
        <w:t>↑</w:t>
      </w:r>
      <w:r w:rsidRPr="00BE6656">
        <w:rPr>
          <w:sz w:val="22"/>
          <w:szCs w:val="22"/>
        </w:rPr>
        <w:t xml:space="preserve"> and </w:t>
      </w:r>
      <w:r w:rsidRPr="00BE6656">
        <w:rPr>
          <w:color w:val="0000FF"/>
          <w:sz w:val="22"/>
          <w:szCs w:val="22"/>
        </w:rPr>
        <w:t>↓</w:t>
      </w:r>
      <w:r w:rsidRPr="00BE6656">
        <w:rPr>
          <w:sz w:val="22"/>
          <w:szCs w:val="22"/>
        </w:rPr>
        <w:t>) indicate a significantly higher or lower level/frequency of a parameter in a group in the 3</w:t>
      </w:r>
      <w:r w:rsidRPr="00BE6656">
        <w:rPr>
          <w:sz w:val="22"/>
          <w:szCs w:val="22"/>
          <w:vertAlign w:val="superscript"/>
        </w:rPr>
        <w:t>rd</w:t>
      </w:r>
      <w:r w:rsidRPr="00BE6656">
        <w:rPr>
          <w:sz w:val="22"/>
          <w:szCs w:val="22"/>
        </w:rPr>
        <w:t xml:space="preserve"> column compared to the group in the 4</w:t>
      </w:r>
      <w:r w:rsidRPr="00BE6656">
        <w:rPr>
          <w:sz w:val="22"/>
          <w:szCs w:val="22"/>
          <w:vertAlign w:val="superscript"/>
        </w:rPr>
        <w:t>th</w:t>
      </w:r>
      <w:r w:rsidRPr="00BE6656">
        <w:rPr>
          <w:sz w:val="22"/>
          <w:szCs w:val="22"/>
        </w:rPr>
        <w:t xml:space="preserve"> column. </w:t>
      </w:r>
    </w:p>
    <w:p w14:paraId="7E4C5B48" w14:textId="4E306FD5" w:rsidR="008C6B05" w:rsidRPr="00BE6656" w:rsidRDefault="0053655D" w:rsidP="00127F28">
      <w:pPr>
        <w:spacing w:before="0" w:after="0"/>
        <w:jc w:val="both"/>
        <w:rPr>
          <w:sz w:val="22"/>
        </w:rPr>
      </w:pPr>
      <w:r>
        <w:rPr>
          <w:sz w:val="22"/>
          <w:lang w:bidi="en-US"/>
        </w:rPr>
        <w:t xml:space="preserve">Abbreviations: </w:t>
      </w:r>
      <w:r w:rsidR="008C6B05" w:rsidRPr="00BE6656">
        <w:rPr>
          <w:i/>
          <w:iCs/>
          <w:sz w:val="22"/>
        </w:rPr>
        <w:t>CRP</w:t>
      </w:r>
      <w:r w:rsidR="008C6B05" w:rsidRPr="00BE6656">
        <w:rPr>
          <w:sz w:val="22"/>
        </w:rPr>
        <w:t>, C-reactive protein;</w:t>
      </w:r>
      <w:r w:rsidR="008C6B05" w:rsidRPr="00BE6656">
        <w:rPr>
          <w:i/>
          <w:iCs/>
          <w:sz w:val="22"/>
        </w:rPr>
        <w:t xml:space="preserve"> CSU-alone</w:t>
      </w:r>
      <w:r w:rsidR="008C6B05" w:rsidRPr="00BE6656">
        <w:rPr>
          <w:sz w:val="22"/>
        </w:rPr>
        <w:t xml:space="preserve">, chronic spontaneous urticaria without concomitant chronic inducible urticaria; </w:t>
      </w:r>
      <w:r w:rsidR="008C6B05" w:rsidRPr="00BE6656">
        <w:rPr>
          <w:i/>
          <w:iCs/>
          <w:sz w:val="22"/>
        </w:rPr>
        <w:t>IgE</w:t>
      </w:r>
      <w:r w:rsidR="008C6B05" w:rsidRPr="00BE6656">
        <w:rPr>
          <w:sz w:val="22"/>
        </w:rPr>
        <w:t>, serum immunoglobulin E;</w:t>
      </w:r>
      <w:r w:rsidR="008C6B05" w:rsidRPr="00BE6656">
        <w:rPr>
          <w:bCs/>
          <w:i/>
          <w:iCs/>
          <w:sz w:val="22"/>
        </w:rPr>
        <w:t xml:space="preserve"> IQR, </w:t>
      </w:r>
      <w:r w:rsidR="008C6B05" w:rsidRPr="00BE6656">
        <w:rPr>
          <w:rFonts w:eastAsia="CIDFont+F2"/>
          <w:bCs/>
          <w:sz w:val="22"/>
        </w:rPr>
        <w:t>interquartile range</w:t>
      </w:r>
      <w:r w:rsidR="008C6B05" w:rsidRPr="00BE6656">
        <w:rPr>
          <w:sz w:val="22"/>
        </w:rPr>
        <w:t xml:space="preserve">; </w:t>
      </w:r>
      <w:r w:rsidR="008C6B05" w:rsidRPr="00BE6656">
        <w:rPr>
          <w:i/>
          <w:iCs/>
          <w:sz w:val="22"/>
        </w:rPr>
        <w:t>NLR</w:t>
      </w:r>
      <w:r w:rsidR="008C6B05" w:rsidRPr="00BE6656">
        <w:rPr>
          <w:sz w:val="22"/>
        </w:rPr>
        <w:t xml:space="preserve">, neutrophil-to-lymphocyte ratio; </w:t>
      </w:r>
      <w:r w:rsidR="008C6B05" w:rsidRPr="00BE6656">
        <w:rPr>
          <w:i/>
          <w:iCs/>
          <w:sz w:val="22"/>
        </w:rPr>
        <w:t>OMA</w:t>
      </w:r>
      <w:r w:rsidR="008C6B05" w:rsidRPr="00BE6656">
        <w:rPr>
          <w:sz w:val="22"/>
        </w:rPr>
        <w:t xml:space="preserve">, omalizumab; </w:t>
      </w:r>
      <w:r w:rsidR="008C6B05" w:rsidRPr="00BE6656">
        <w:rPr>
          <w:i/>
          <w:iCs/>
          <w:sz w:val="22"/>
        </w:rPr>
        <w:t>PLR</w:t>
      </w:r>
      <w:r w:rsidR="008C6B05" w:rsidRPr="00BE6656">
        <w:rPr>
          <w:sz w:val="22"/>
        </w:rPr>
        <w:t xml:space="preserve">, platelet-to-lymphocyte ratio; </w:t>
      </w:r>
      <w:r w:rsidR="008C6B05" w:rsidRPr="00BE6656">
        <w:rPr>
          <w:bCs/>
          <w:i/>
          <w:iCs/>
          <w:sz w:val="22"/>
        </w:rPr>
        <w:t xml:space="preserve">sgAHs, </w:t>
      </w:r>
      <w:r w:rsidR="008C6B05" w:rsidRPr="00BE6656">
        <w:rPr>
          <w:bCs/>
          <w:sz w:val="22"/>
        </w:rPr>
        <w:t>second-</w:t>
      </w:r>
      <w:r w:rsidR="008C6B05" w:rsidRPr="00BE6656">
        <w:rPr>
          <w:sz w:val="22"/>
        </w:rPr>
        <w:t>generation H</w:t>
      </w:r>
      <w:r w:rsidR="008C6B05" w:rsidRPr="00BE6656">
        <w:rPr>
          <w:sz w:val="22"/>
          <w:vertAlign w:val="subscript"/>
        </w:rPr>
        <w:t>1</w:t>
      </w:r>
      <w:r w:rsidR="008C6B05" w:rsidRPr="00BE6656">
        <w:rPr>
          <w:sz w:val="22"/>
        </w:rPr>
        <w:t xml:space="preserve">-antihistamines; </w:t>
      </w:r>
      <w:r w:rsidR="008C6B05" w:rsidRPr="00BE6656">
        <w:rPr>
          <w:bCs/>
          <w:i/>
          <w:iCs/>
          <w:sz w:val="22"/>
        </w:rPr>
        <w:t xml:space="preserve">UCT, </w:t>
      </w:r>
      <w:r w:rsidR="008C6B05" w:rsidRPr="00BE6656">
        <w:rPr>
          <w:sz w:val="22"/>
        </w:rPr>
        <w:t>Urticaria Control Test.</w:t>
      </w:r>
    </w:p>
    <w:p w14:paraId="5256C6B3" w14:textId="77777777" w:rsidR="008C6B05" w:rsidRPr="00BE6656" w:rsidRDefault="008C6B05" w:rsidP="008C6B05">
      <w:pPr>
        <w:pStyle w:val="MDPI43tablefooter"/>
        <w:spacing w:line="276" w:lineRule="auto"/>
        <w:ind w:left="0"/>
        <w:rPr>
          <w:rFonts w:ascii="Times New Roman" w:hAnsi="Times New Roman" w:cs="Times New Roman"/>
          <w:sz w:val="22"/>
        </w:rPr>
      </w:pPr>
    </w:p>
    <w:p w14:paraId="3745DC0C" w14:textId="77777777" w:rsidR="008C6B05" w:rsidRPr="00590B77" w:rsidRDefault="008C6B05" w:rsidP="008C6B05">
      <w:pPr>
        <w:spacing w:before="0" w:after="0"/>
        <w:rPr>
          <w:b/>
          <w:bCs/>
        </w:rPr>
      </w:pPr>
    </w:p>
    <w:p w14:paraId="58F1AED1" w14:textId="77777777" w:rsidR="00DE23E8" w:rsidRPr="001549D3" w:rsidRDefault="00DE23E8" w:rsidP="008C6B05">
      <w:pPr>
        <w:spacing w:before="0" w:after="0"/>
      </w:pPr>
    </w:p>
    <w:sectPr w:rsidR="00DE23E8" w:rsidRPr="001549D3" w:rsidSect="00BE6656">
      <w:footerReference w:type="even" r:id="rId12"/>
      <w:footerReference w:type="default" r:id="rId13"/>
      <w:headerReference w:type="first" r:id="rId1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7B3A8A" w14:textId="77777777" w:rsidR="004B069D" w:rsidRDefault="004B069D" w:rsidP="00117666">
      <w:pPr>
        <w:spacing w:after="0"/>
      </w:pPr>
      <w:r>
        <w:separator/>
      </w:r>
    </w:p>
  </w:endnote>
  <w:endnote w:type="continuationSeparator" w:id="0">
    <w:p w14:paraId="51BEAA8B" w14:textId="77777777" w:rsidR="004B069D" w:rsidRDefault="004B06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IDFont+F2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AE3034" w14:textId="77777777" w:rsidR="004B069D" w:rsidRDefault="004B069D" w:rsidP="00117666">
      <w:pPr>
        <w:spacing w:after="0"/>
      </w:pPr>
      <w:r>
        <w:separator/>
      </w:r>
    </w:p>
  </w:footnote>
  <w:footnote w:type="continuationSeparator" w:id="0">
    <w:p w14:paraId="3398090A" w14:textId="77777777" w:rsidR="004B069D" w:rsidRDefault="004B06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01D4890D" w:rsidR="00425102" w:rsidRPr="00BE6656" w:rsidRDefault="0093429D" w:rsidP="003D5D95">
    <w:pPr>
      <w:rPr>
        <w:sz w:val="16"/>
        <w:szCs w:val="16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BE6656">
      <w:rPr>
        <w:b/>
        <w:sz w:val="16"/>
        <w:szCs w:val="16"/>
      </w:rPr>
      <w:ptab w:relativeTo="margin" w:alignment="center" w:leader="none"/>
    </w:r>
    <w:r w:rsidR="003D5D95" w:rsidRPr="00BE6656">
      <w:rPr>
        <w:b/>
        <w:sz w:val="16"/>
        <w:szCs w:val="16"/>
      </w:rPr>
      <w:t xml:space="preserve">                                                                    </w:t>
    </w:r>
    <w:r w:rsidR="00B8267F">
      <w:rPr>
        <w:b/>
        <w:sz w:val="16"/>
        <w:szCs w:val="16"/>
      </w:rPr>
      <w:t xml:space="preserve"> </w:t>
    </w:r>
    <w:r w:rsidR="003D5D95" w:rsidRPr="00BE6656">
      <w:rPr>
        <w:sz w:val="16"/>
        <w:szCs w:val="16"/>
      </w:rPr>
      <w:t>Key differences between chronic spontaneous and inducible urticari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8209C"/>
    <w:multiLevelType w:val="hybridMultilevel"/>
    <w:tmpl w:val="95C40E4A"/>
    <w:lvl w:ilvl="0" w:tplc="147675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5D3940"/>
    <w:multiLevelType w:val="hybridMultilevel"/>
    <w:tmpl w:val="53F8B81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BB8126C"/>
    <w:multiLevelType w:val="hybridMultilevel"/>
    <w:tmpl w:val="E01E91DA"/>
    <w:lvl w:ilvl="0" w:tplc="3A4E324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435713788">
    <w:abstractNumId w:val="9"/>
  </w:num>
  <w:num w:numId="21" w16cid:durableId="1857160222">
    <w:abstractNumId w:val="2"/>
  </w:num>
  <w:num w:numId="22" w16cid:durableId="67229829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13C"/>
    <w:rsid w:val="00034304"/>
    <w:rsid w:val="00035434"/>
    <w:rsid w:val="00052A14"/>
    <w:rsid w:val="00077D53"/>
    <w:rsid w:val="00081BD3"/>
    <w:rsid w:val="0009500F"/>
    <w:rsid w:val="00105FD9"/>
    <w:rsid w:val="00117666"/>
    <w:rsid w:val="00127F28"/>
    <w:rsid w:val="001549D3"/>
    <w:rsid w:val="00160065"/>
    <w:rsid w:val="001614FF"/>
    <w:rsid w:val="00177D84"/>
    <w:rsid w:val="0020389A"/>
    <w:rsid w:val="002277F0"/>
    <w:rsid w:val="00267D18"/>
    <w:rsid w:val="002868E2"/>
    <w:rsid w:val="002869C3"/>
    <w:rsid w:val="002936E4"/>
    <w:rsid w:val="002A1EE8"/>
    <w:rsid w:val="002A4441"/>
    <w:rsid w:val="002B4A57"/>
    <w:rsid w:val="002B663D"/>
    <w:rsid w:val="002C6F34"/>
    <w:rsid w:val="002C74CA"/>
    <w:rsid w:val="003544FB"/>
    <w:rsid w:val="003628ED"/>
    <w:rsid w:val="003D2F2D"/>
    <w:rsid w:val="003D5D95"/>
    <w:rsid w:val="00401590"/>
    <w:rsid w:val="004217CB"/>
    <w:rsid w:val="00425102"/>
    <w:rsid w:val="00437D5B"/>
    <w:rsid w:val="00447801"/>
    <w:rsid w:val="00452E9C"/>
    <w:rsid w:val="004735C8"/>
    <w:rsid w:val="004961FF"/>
    <w:rsid w:val="004B069D"/>
    <w:rsid w:val="004B07A8"/>
    <w:rsid w:val="004B6FB5"/>
    <w:rsid w:val="00517A89"/>
    <w:rsid w:val="005250F2"/>
    <w:rsid w:val="005353FA"/>
    <w:rsid w:val="0053655D"/>
    <w:rsid w:val="005619E9"/>
    <w:rsid w:val="005721CC"/>
    <w:rsid w:val="00593EEA"/>
    <w:rsid w:val="00594099"/>
    <w:rsid w:val="005A5EEE"/>
    <w:rsid w:val="005F034B"/>
    <w:rsid w:val="00612BD1"/>
    <w:rsid w:val="006161E2"/>
    <w:rsid w:val="006375C7"/>
    <w:rsid w:val="00654E8F"/>
    <w:rsid w:val="00660D05"/>
    <w:rsid w:val="006820B1"/>
    <w:rsid w:val="00697BD7"/>
    <w:rsid w:val="006B7D14"/>
    <w:rsid w:val="00701727"/>
    <w:rsid w:val="0070566C"/>
    <w:rsid w:val="00714C50"/>
    <w:rsid w:val="00725A7D"/>
    <w:rsid w:val="007501BE"/>
    <w:rsid w:val="00790BB3"/>
    <w:rsid w:val="007C206C"/>
    <w:rsid w:val="007C4344"/>
    <w:rsid w:val="00803D24"/>
    <w:rsid w:val="00817DD6"/>
    <w:rsid w:val="00885156"/>
    <w:rsid w:val="008C0355"/>
    <w:rsid w:val="008C6B05"/>
    <w:rsid w:val="009151AA"/>
    <w:rsid w:val="0091728F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74020"/>
    <w:rsid w:val="00A913D9"/>
    <w:rsid w:val="00AB6715"/>
    <w:rsid w:val="00B1671E"/>
    <w:rsid w:val="00B25EB8"/>
    <w:rsid w:val="00B354E1"/>
    <w:rsid w:val="00B37F4D"/>
    <w:rsid w:val="00B8267F"/>
    <w:rsid w:val="00BE6656"/>
    <w:rsid w:val="00C52A7B"/>
    <w:rsid w:val="00C56BAF"/>
    <w:rsid w:val="00C679AA"/>
    <w:rsid w:val="00C75972"/>
    <w:rsid w:val="00CC0A3A"/>
    <w:rsid w:val="00CD066B"/>
    <w:rsid w:val="00CE4FEE"/>
    <w:rsid w:val="00D503E5"/>
    <w:rsid w:val="00D5628B"/>
    <w:rsid w:val="00DB59C3"/>
    <w:rsid w:val="00DB6413"/>
    <w:rsid w:val="00DB7EE4"/>
    <w:rsid w:val="00DC259A"/>
    <w:rsid w:val="00DE23E8"/>
    <w:rsid w:val="00E52377"/>
    <w:rsid w:val="00E64E17"/>
    <w:rsid w:val="00E866C9"/>
    <w:rsid w:val="00E93475"/>
    <w:rsid w:val="00EA3D3C"/>
    <w:rsid w:val="00ED0B27"/>
    <w:rsid w:val="00EE2626"/>
    <w:rsid w:val="00F076F0"/>
    <w:rsid w:val="00F249E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Table1Light-Accent3">
    <w:name w:val="List Table 1 Light Accent 3"/>
    <w:basedOn w:val="TableNormal"/>
    <w:uiPriority w:val="46"/>
    <w:rsid w:val="008C6B05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PlainTable4">
    <w:name w:val="Plain Table 4"/>
    <w:basedOn w:val="TableNormal"/>
    <w:uiPriority w:val="44"/>
    <w:rsid w:val="008C6B05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43tablefooter">
    <w:name w:val="MDPI_4.3_table_footer"/>
    <w:next w:val="Normal"/>
    <w:qFormat/>
    <w:rsid w:val="008C6B0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  <w14:ligatures w14:val="standardContextual"/>
    </w:rPr>
  </w:style>
  <w:style w:type="paragraph" w:customStyle="1" w:styleId="MDPI31text">
    <w:name w:val="MDPI_3.1_text"/>
    <w:qFormat/>
    <w:rsid w:val="008C6B0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  <w14:ligatures w14:val="standardContextual"/>
    </w:rPr>
  </w:style>
  <w:style w:type="paragraph" w:customStyle="1" w:styleId="MDPI41tablecaption">
    <w:name w:val="MDPI_4.1_table_caption"/>
    <w:qFormat/>
    <w:rsid w:val="008C6B0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  <w14:ligatures w14:val="standardContextual"/>
    </w:rPr>
  </w:style>
  <w:style w:type="paragraph" w:customStyle="1" w:styleId="MDPI42tablebody">
    <w:name w:val="MDPI_4.2_table_body"/>
    <w:qFormat/>
    <w:rsid w:val="008C6B0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8C6B05"/>
    <w:pPr>
      <w:spacing w:before="0" w:after="0"/>
      <w:jc w:val="center"/>
    </w:pPr>
    <w:rPr>
      <w:rFonts w:eastAsia="Times New Roman" w:cs="Times New Roman"/>
      <w:noProof/>
      <w:szCs w:val="24"/>
      <w:lang w:val="de-DE" w:eastAsia="de-DE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6B05"/>
    <w:rPr>
      <w:rFonts w:ascii="Times New Roman" w:eastAsia="Times New Roman" w:hAnsi="Times New Roman" w:cs="Times New Roman"/>
      <w:noProof/>
      <w:sz w:val="24"/>
      <w:szCs w:val="24"/>
      <w:lang w:val="de-DE" w:eastAsia="de-DE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8C6B05"/>
    <w:pPr>
      <w:spacing w:before="0" w:after="0"/>
    </w:pPr>
    <w:rPr>
      <w:rFonts w:eastAsia="Times New Roman" w:cs="Times New Roman"/>
      <w:noProof/>
      <w:szCs w:val="24"/>
      <w:lang w:val="de-DE" w:eastAsia="de-DE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8C6B05"/>
    <w:rPr>
      <w:rFonts w:ascii="Times New Roman" w:eastAsia="Times New Roman" w:hAnsi="Times New Roman" w:cs="Times New Roman"/>
      <w:noProof/>
      <w:sz w:val="24"/>
      <w:szCs w:val="24"/>
      <w:lang w:val="de-DE" w:eastAsia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1</TotalTime>
  <Pages>2</Pages>
  <Words>707</Words>
  <Characters>403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jca Bizjak</cp:lastModifiedBy>
  <cp:revision>30</cp:revision>
  <cp:lastPrinted>2013-10-03T12:51:00Z</cp:lastPrinted>
  <dcterms:created xsi:type="dcterms:W3CDTF">2024-06-25T06:35:00Z</dcterms:created>
  <dcterms:modified xsi:type="dcterms:W3CDTF">2024-10-11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